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826" w:tblpY="292"/>
        <w:tblW w:w="26295" w:type="dxa"/>
        <w:tblLook w:val="04A0"/>
      </w:tblPr>
      <w:tblGrid>
        <w:gridCol w:w="917"/>
        <w:gridCol w:w="1169"/>
        <w:gridCol w:w="1328"/>
        <w:gridCol w:w="1429"/>
        <w:gridCol w:w="1435"/>
        <w:gridCol w:w="1160"/>
        <w:gridCol w:w="1177"/>
        <w:gridCol w:w="1281"/>
        <w:gridCol w:w="1281"/>
        <w:gridCol w:w="1281"/>
        <w:gridCol w:w="943"/>
        <w:gridCol w:w="648"/>
        <w:gridCol w:w="666"/>
        <w:gridCol w:w="978"/>
        <w:gridCol w:w="1177"/>
        <w:gridCol w:w="1055"/>
        <w:gridCol w:w="980"/>
        <w:gridCol w:w="1281"/>
        <w:gridCol w:w="1274"/>
        <w:gridCol w:w="1375"/>
        <w:gridCol w:w="1281"/>
        <w:gridCol w:w="898"/>
        <w:gridCol w:w="1281"/>
      </w:tblGrid>
      <w:tr w:rsidR="00E7508E" w:rsidRPr="00E7508E" w:rsidTr="00E7508E">
        <w:trPr>
          <w:trHeight w:val="315"/>
        </w:trPr>
        <w:tc>
          <w:tcPr>
            <w:tcW w:w="2629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upplemental Table 1.</w:t>
            </w: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etailed clinicopathologic features of patients and samples analyzed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astomotic recurrenc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E7508E" w:rsidRPr="00E7508E" w:rsidTr="00E7508E">
        <w:trPr>
          <w:trHeight w:val="1362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atient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ype of Specim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currence detected by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stance from anastomotic line (cm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sence of exophytic component during colonoscop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sence of Adenom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stology of recurrent tum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sence of radiation prior to recur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sence of treatment prior to first recurr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stant disease at time of recurrenc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 (yrs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SI-H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te of Primary Tum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stology of primary tumo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stance of primary tumor to closest margin (cm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ge of primary tum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me between primary and recurrenc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te of distant metastasis sequenc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me between recurrences (months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me between distant metastasis and recur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atus at last follow-up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ollow-up time from recurrence (years)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 dist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W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ct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O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Imag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5, proxim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lenic flex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O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Biops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Imag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4, dist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W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Biops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D ACA with mucinous featur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Imag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 xml:space="preserve">MD to PD ACA, NOS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lenic flex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ight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 with mucinous featur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Excisional Biops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6, dist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sigmo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 ACA, NO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W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E7508E" w:rsidRPr="00E7508E" w:rsidTr="00E7508E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ucinous MD AC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ucinous MD AC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W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7508E" w:rsidRPr="00E7508E" w:rsidTr="00E7508E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Resectio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Imaging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 proxim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ucinous MD AC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o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Mucinous MD AC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E7508E" w:rsidRPr="00E7508E" w:rsidTr="00E7508E">
        <w:trPr>
          <w:trHeight w:val="315"/>
        </w:trPr>
        <w:tc>
          <w:tcPr>
            <w:tcW w:w="26295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08E" w:rsidRPr="00E7508E" w:rsidRDefault="00E7508E" w:rsidP="00E75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7508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, surveillance colonoscopy; MD, moderately differentiated; PD, poorly differentiated; ACA, adenocarcinoma; NOS, not otherwise specified; NA, non-applicable; NED, no evidence of disease; AWD, alive with disease; DOD, dead of disease</w:t>
            </w:r>
          </w:p>
        </w:tc>
      </w:tr>
    </w:tbl>
    <w:p w:rsidR="0075464C" w:rsidRDefault="0075464C"/>
    <w:sectPr w:rsidR="0075464C" w:rsidSect="00E7508E">
      <w:pgSz w:w="31680" w:h="15840" w:orient="landscape" w:code="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removeDateAndTime/>
  <w:defaultTabStop w:val="720"/>
  <w:drawingGridHorizontalSpacing w:val="110"/>
  <w:displayHorizontalDrawingGridEvery w:val="2"/>
  <w:characterSpacingControl w:val="doNotCompress"/>
  <w:compat/>
  <w:rsids>
    <w:rsidRoot w:val="00E7508E"/>
    <w:rsid w:val="00210B02"/>
    <w:rsid w:val="00432C0D"/>
    <w:rsid w:val="0075464C"/>
    <w:rsid w:val="009115D2"/>
    <w:rsid w:val="009C4628"/>
    <w:rsid w:val="00D76123"/>
    <w:rsid w:val="00E75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70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akianie</cp:lastModifiedBy>
  <cp:revision>2</cp:revision>
  <dcterms:created xsi:type="dcterms:W3CDTF">2017-04-12T19:29:00Z</dcterms:created>
  <dcterms:modified xsi:type="dcterms:W3CDTF">2017-04-12T19:29:00Z</dcterms:modified>
</cp:coreProperties>
</file>